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C915B3"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5243F9"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3AD9E2"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9EBCD6"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BF2587"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0F5FF8"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82E26B"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2AE96C"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49B7D1"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38C9AC" w:rsidR="00930A31" w:rsidRPr="00930A31" w:rsidRDefault="000D7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9DAF71" w:rsidR="00930A31" w:rsidRPr="00930A31" w:rsidRDefault="000D7806" w:rsidP="005979B8">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C0D359"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789ED4"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71E5E8"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8DECA5"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C2FA8F"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9C1E27"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C350EE"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7BF4B7"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8DFBFF" w:rsidR="006E5FE2"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4C578D" w:rsidR="006E5FE2"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5D63E7"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708E95"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1AAE3E"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9B3845"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02DE8C"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204EF2"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3036CB"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B2F293"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10A94D" w:rsidR="00930A31"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92A70F" w:rsidR="00FB3483" w:rsidRPr="00930A31" w:rsidRDefault="00787A4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327E04">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5940CA" w:rsidR="00077B44" w:rsidRPr="00930A31" w:rsidRDefault="00787A4A"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60D256"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1C5299"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AF4D77"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16C0F9"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B9A90D"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9733F5"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B12ED8" w:rsidR="00930A31"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1979A5" w:rsidR="00077B44"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FB94BB" w:rsidR="00077B44"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64D192" w:rsidR="00077B44" w:rsidRPr="00930A31" w:rsidRDefault="00327E0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C1532E" w14:textId="77777777" w:rsidR="000E0D9B" w:rsidRDefault="000E0D9B">
      <w:r>
        <w:separator/>
      </w:r>
    </w:p>
  </w:endnote>
  <w:endnote w:type="continuationSeparator" w:id="0">
    <w:p w14:paraId="6D1AC058" w14:textId="77777777" w:rsidR="000E0D9B" w:rsidRDefault="000E0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A78AD6" w14:textId="77777777" w:rsidR="000E0D9B" w:rsidRDefault="000E0D9B">
      <w:r>
        <w:separator/>
      </w:r>
    </w:p>
  </w:footnote>
  <w:footnote w:type="continuationSeparator" w:id="0">
    <w:p w14:paraId="0DFB2A63" w14:textId="77777777" w:rsidR="000E0D9B" w:rsidRDefault="000E0D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E5EF785" w:rsidR="00947707" w:rsidRPr="00930A31" w:rsidRDefault="000E0D9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0D7806"/>
    <w:rsid w:val="000E0D9B"/>
    <w:rsid w:val="00150BE1"/>
    <w:rsid w:val="00152CDB"/>
    <w:rsid w:val="0018323E"/>
    <w:rsid w:val="00190C83"/>
    <w:rsid w:val="002275F3"/>
    <w:rsid w:val="00246C93"/>
    <w:rsid w:val="00256BAF"/>
    <w:rsid w:val="00276094"/>
    <w:rsid w:val="002A2A06"/>
    <w:rsid w:val="002F5A81"/>
    <w:rsid w:val="003103C2"/>
    <w:rsid w:val="00327E04"/>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87A4A"/>
    <w:rsid w:val="008412D5"/>
    <w:rsid w:val="008A3EAE"/>
    <w:rsid w:val="008E2C91"/>
    <w:rsid w:val="00930A31"/>
    <w:rsid w:val="00947707"/>
    <w:rsid w:val="009827E5"/>
    <w:rsid w:val="00A215D2"/>
    <w:rsid w:val="00A61BB9"/>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ndows 11 Pro</cp:lastModifiedBy>
  <cp:revision>33</cp:revision>
  <cp:lastPrinted>2020-11-24T03:02:00Z</cp:lastPrinted>
  <dcterms:created xsi:type="dcterms:W3CDTF">2020-11-24T03:02:00Z</dcterms:created>
  <dcterms:modified xsi:type="dcterms:W3CDTF">2025-04-27T13:10:00Z</dcterms:modified>
</cp:coreProperties>
</file>